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498" w:type="dxa"/>
        <w:tblInd w:w="-5" w:type="dxa"/>
        <w:tblLook w:val="04A0" w:firstRow="1" w:lastRow="0" w:firstColumn="1" w:lastColumn="0" w:noHBand="0" w:noVBand="1"/>
      </w:tblPr>
      <w:tblGrid>
        <w:gridCol w:w="576"/>
        <w:gridCol w:w="8922"/>
      </w:tblGrid>
      <w:tr w:rsidR="006037F1" w:rsidRPr="00AF33EE" w14:paraId="16A4D511" w14:textId="77777777" w:rsidTr="00A66365">
        <w:trPr>
          <w:trHeight w:val="416"/>
        </w:trPr>
        <w:tc>
          <w:tcPr>
            <w:tcW w:w="9498" w:type="dxa"/>
            <w:gridSpan w:val="2"/>
          </w:tcPr>
          <w:p w14:paraId="38D9CD46" w14:textId="3E6057C0" w:rsidR="006037F1" w:rsidRPr="006A7EA1" w:rsidRDefault="00A66365" w:rsidP="006037F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  <w:r w:rsidR="006037F1" w:rsidRPr="006A7EA1">
              <w:rPr>
                <w:rFonts w:ascii="Times New Roman" w:hAnsi="Times New Roman" w:cs="Times New Roman"/>
                <w:sz w:val="24"/>
                <w:szCs w:val="24"/>
              </w:rPr>
              <w:t xml:space="preserve"> strategies in PubMed.</w:t>
            </w:r>
          </w:p>
        </w:tc>
      </w:tr>
      <w:tr w:rsidR="00AF33EE" w:rsidRPr="006A7EA1" w14:paraId="3794A154" w14:textId="77777777" w:rsidTr="004F2D6B">
        <w:tc>
          <w:tcPr>
            <w:tcW w:w="576" w:type="dxa"/>
          </w:tcPr>
          <w:p w14:paraId="3F657F0F" w14:textId="71954C7D" w:rsidR="00AF33EE" w:rsidRPr="006A7EA1" w:rsidRDefault="00AF33EE" w:rsidP="00AF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8922" w:type="dxa"/>
          </w:tcPr>
          <w:p w14:paraId="721C0264" w14:textId="7B52FC61" w:rsidR="00AF33EE" w:rsidRPr="006A7EA1" w:rsidRDefault="00AF33EE" w:rsidP="00AF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AF33EE" w:rsidRPr="006A7EA1" w14:paraId="14E1DBE2" w14:textId="77777777" w:rsidTr="004F2D6B">
        <w:tc>
          <w:tcPr>
            <w:tcW w:w="576" w:type="dxa"/>
          </w:tcPr>
          <w:p w14:paraId="5BFDD5AD" w14:textId="0486A57C" w:rsidR="00AF33EE" w:rsidRPr="006A7EA1" w:rsidRDefault="00AF33EE" w:rsidP="00AF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922" w:type="dxa"/>
          </w:tcPr>
          <w:p w14:paraId="7FF92A8A" w14:textId="229AABA6" w:rsidR="00AF33EE" w:rsidRPr="006A7EA1" w:rsidRDefault="004F2D6B" w:rsidP="00AF33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"Nasopharyngeal Carcinoma"[Mesh]</w:t>
            </w:r>
          </w:p>
        </w:tc>
      </w:tr>
      <w:tr w:rsidR="00AF33EE" w:rsidRPr="006A7EA1" w14:paraId="6317C251" w14:textId="77777777" w:rsidTr="004F2D6B">
        <w:tc>
          <w:tcPr>
            <w:tcW w:w="576" w:type="dxa"/>
          </w:tcPr>
          <w:p w14:paraId="37BD285F" w14:textId="5B9C7D6D" w:rsidR="00AF33EE" w:rsidRPr="006A7EA1" w:rsidRDefault="00AF33EE" w:rsidP="00AF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922" w:type="dxa"/>
          </w:tcPr>
          <w:p w14:paraId="7D167F1F" w14:textId="08F2B3E8" w:rsidR="00AF33EE" w:rsidRPr="006A7EA1" w:rsidRDefault="004F2D6B" w:rsidP="00AF33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D6B">
              <w:rPr>
                <w:rFonts w:ascii="Times New Roman" w:hAnsi="Times New Roman" w:cs="Times New Roman"/>
                <w:sz w:val="24"/>
                <w:szCs w:val="24"/>
              </w:rPr>
              <w:t xml:space="preserve">(((Nasopharyngeal </w:t>
            </w:r>
            <w:proofErr w:type="gram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Carcinoma[</w:t>
            </w:r>
            <w:proofErr w:type="gram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Title/Abstract]) OR (Carcinoma, Nasopharyngeal[Title/Abstract])) OR (Carcinomas, Nasopharyngeal[Title/Abstract])) OR (Nasopharyngeal Carcinomas[Title/Abstract])</w:t>
            </w:r>
          </w:p>
        </w:tc>
      </w:tr>
      <w:tr w:rsidR="00AF33EE" w:rsidRPr="006A7EA1" w14:paraId="4A18D619" w14:textId="77777777" w:rsidTr="004F2D6B">
        <w:tc>
          <w:tcPr>
            <w:tcW w:w="576" w:type="dxa"/>
          </w:tcPr>
          <w:p w14:paraId="21869996" w14:textId="05907311" w:rsidR="00AF33EE" w:rsidRPr="006A7EA1" w:rsidRDefault="00AF33EE" w:rsidP="00AF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922" w:type="dxa"/>
          </w:tcPr>
          <w:p w14:paraId="4460A14D" w14:textId="48B65625" w:rsidR="00AF33EE" w:rsidRPr="006A7EA1" w:rsidRDefault="00AF33EE" w:rsidP="00AF33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</w:tr>
      <w:tr w:rsidR="00AF33EE" w:rsidRPr="006A7EA1" w14:paraId="2AAF0FA4" w14:textId="77777777" w:rsidTr="004F2D6B">
        <w:tc>
          <w:tcPr>
            <w:tcW w:w="576" w:type="dxa"/>
          </w:tcPr>
          <w:p w14:paraId="35DA4FBB" w14:textId="034F86DC" w:rsidR="00AF33EE" w:rsidRPr="006A7EA1" w:rsidRDefault="00AF33EE" w:rsidP="00AF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922" w:type="dxa"/>
          </w:tcPr>
          <w:p w14:paraId="3234B275" w14:textId="0587EF81" w:rsidR="00AF33EE" w:rsidRPr="006A7EA1" w:rsidRDefault="004F2D6B" w:rsidP="00AF33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"gemcitabine" [Supplementary Concept]</w:t>
            </w:r>
          </w:p>
        </w:tc>
      </w:tr>
      <w:tr w:rsidR="00AF33EE" w:rsidRPr="006A7EA1" w14:paraId="74BE5D72" w14:textId="77777777" w:rsidTr="004F2D6B">
        <w:tc>
          <w:tcPr>
            <w:tcW w:w="576" w:type="dxa"/>
          </w:tcPr>
          <w:p w14:paraId="18F7D7F4" w14:textId="0DDA940E" w:rsidR="00AF33EE" w:rsidRPr="006A7EA1" w:rsidRDefault="00AF33EE" w:rsidP="00AF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922" w:type="dxa"/>
          </w:tcPr>
          <w:p w14:paraId="3EEBBCFF" w14:textId="168C8249" w:rsidR="00AF33EE" w:rsidRPr="006A7EA1" w:rsidRDefault="004F2D6B" w:rsidP="00AF33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((((((</w:t>
            </w:r>
            <w:proofErr w:type="spellStart"/>
            <w:proofErr w:type="gram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gemicitabine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Title/Abstract]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dFdCyd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) OR (2',2'-DFDC[Title/Abstract])) OR (gemcitabine hydrochloride[Title/Abstract])) OR (LY 188011[Title/Abstract])) OR (LY-188011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Gemzar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</w:t>
            </w:r>
          </w:p>
        </w:tc>
      </w:tr>
      <w:tr w:rsidR="00AF33EE" w:rsidRPr="006A7EA1" w14:paraId="2C7BDA28" w14:textId="77777777" w:rsidTr="004F2D6B">
        <w:tc>
          <w:tcPr>
            <w:tcW w:w="576" w:type="dxa"/>
          </w:tcPr>
          <w:p w14:paraId="03073827" w14:textId="682D9EDE" w:rsidR="00AF33EE" w:rsidRPr="006A7EA1" w:rsidRDefault="00AF33EE" w:rsidP="00AF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8922" w:type="dxa"/>
          </w:tcPr>
          <w:p w14:paraId="4701D602" w14:textId="5AA938A9" w:rsidR="00AF33EE" w:rsidRPr="006A7EA1" w:rsidRDefault="00AF33EE" w:rsidP="00AF33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</w:tr>
      <w:tr w:rsidR="00AF33EE" w:rsidRPr="006A7EA1" w14:paraId="22AE6AAF" w14:textId="77777777" w:rsidTr="004F2D6B">
        <w:tc>
          <w:tcPr>
            <w:tcW w:w="576" w:type="dxa"/>
          </w:tcPr>
          <w:p w14:paraId="266CE954" w14:textId="0B2FB9EF" w:rsidR="00AF33EE" w:rsidRPr="006A7EA1" w:rsidRDefault="00AF33EE" w:rsidP="00AF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8922" w:type="dxa"/>
          </w:tcPr>
          <w:p w14:paraId="3B400938" w14:textId="4BE413ED" w:rsidR="00AF33EE" w:rsidRPr="006A7EA1" w:rsidRDefault="004F2D6B" w:rsidP="00AF33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"Fluorouracil"[Mesh]</w:t>
            </w:r>
          </w:p>
        </w:tc>
      </w:tr>
      <w:tr w:rsidR="00AF33EE" w:rsidRPr="006A7EA1" w14:paraId="77551136" w14:textId="77777777" w:rsidTr="004F2D6B">
        <w:tc>
          <w:tcPr>
            <w:tcW w:w="576" w:type="dxa"/>
          </w:tcPr>
          <w:p w14:paraId="183F7E0A" w14:textId="3D044FEF" w:rsidR="00AF33EE" w:rsidRPr="006A7EA1" w:rsidRDefault="00AF33EE" w:rsidP="00AF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8922" w:type="dxa"/>
          </w:tcPr>
          <w:p w14:paraId="56D2FD87" w14:textId="23873549" w:rsidR="00AF33EE" w:rsidRPr="006A7EA1" w:rsidRDefault="004F2D6B" w:rsidP="00AF33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D6B">
              <w:rPr>
                <w:rFonts w:ascii="Times New Roman" w:hAnsi="Times New Roman" w:cs="Times New Roman"/>
                <w:sz w:val="24"/>
                <w:szCs w:val="24"/>
              </w:rPr>
              <w:t xml:space="preserve">((((((((((((((((((((((((((((Fluorouracil[Title/Abstract]) ) OR (5FU[Title/Abstract])) OR (5-FU[Title/Abstract])) OR (5 Fluorouracil[Title/Abstract])) OR (5-Fluorouracil[Title/Abstract])) OR (5-FU 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Lederle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) OR (5 FU 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Lederle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) OR (5 FU 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Medac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) OR (5 HU 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Hexal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Adrucil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Carac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Efudix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Efudex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Fluoroplex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Flurodex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) OR (Fluorouracil Mononitrate[Title/Abstract])) OR (Fluorouracil Monopotassium Salt[Title/Abstract])) OR (Fluorouracil-GRY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Fluorouracile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 xml:space="preserve"> Dakota[Title/Abstract])) OR (Fluorouracil-GRY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Fluorouracile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 xml:space="preserve"> Dakota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Fluorouracilo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 xml:space="preserve"> Ferrer Far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Fluracedyl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) OR (Haemato-FU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Neofluor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Onkofluor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) OR (</w:t>
            </w:r>
            <w:proofErr w:type="spellStart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Ribofluor</w:t>
            </w:r>
            <w:proofErr w:type="spellEnd"/>
            <w:r w:rsidRPr="004F2D6B">
              <w:rPr>
                <w:rFonts w:ascii="Times New Roman" w:hAnsi="Times New Roman" w:cs="Times New Roman"/>
                <w:sz w:val="24"/>
                <w:szCs w:val="24"/>
              </w:rPr>
              <w:t>[Title/Abstract])) OR (5-Fluorouracil-Biosyn[Title/Abstract])</w:t>
            </w:r>
          </w:p>
        </w:tc>
      </w:tr>
      <w:tr w:rsidR="00AF33EE" w:rsidRPr="006A7EA1" w14:paraId="6ABB1B2A" w14:textId="77777777" w:rsidTr="004F2D6B">
        <w:tc>
          <w:tcPr>
            <w:tcW w:w="576" w:type="dxa"/>
          </w:tcPr>
          <w:p w14:paraId="4A368F68" w14:textId="38393151" w:rsidR="00AF33EE" w:rsidRPr="006A7EA1" w:rsidRDefault="00AF33EE" w:rsidP="00AF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F2D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22" w:type="dxa"/>
          </w:tcPr>
          <w:p w14:paraId="2A286518" w14:textId="6D8BA215" w:rsidR="00AF33EE" w:rsidRPr="006A7EA1" w:rsidRDefault="000B24CD" w:rsidP="00AF33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7 OR #8</w:t>
            </w:r>
          </w:p>
        </w:tc>
      </w:tr>
      <w:tr w:rsidR="000B24CD" w:rsidRPr="006A7EA1" w14:paraId="2B7E11CF" w14:textId="77777777" w:rsidTr="004F2D6B">
        <w:tc>
          <w:tcPr>
            <w:tcW w:w="576" w:type="dxa"/>
          </w:tcPr>
          <w:p w14:paraId="24D5E655" w14:textId="117C5E40" w:rsidR="000B24CD" w:rsidRPr="006A7EA1" w:rsidRDefault="000B24CD" w:rsidP="00AF3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="004F2D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22" w:type="dxa"/>
          </w:tcPr>
          <w:p w14:paraId="3CF20386" w14:textId="6B387020" w:rsidR="000B24CD" w:rsidRPr="006A7EA1" w:rsidRDefault="000B24CD" w:rsidP="00AF33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 xml:space="preserve">#3 AND #6 AND #9 </w:t>
            </w:r>
          </w:p>
        </w:tc>
      </w:tr>
    </w:tbl>
    <w:p w14:paraId="664D7412" w14:textId="0F7FD55D" w:rsidR="003C4F79" w:rsidRPr="006A7EA1" w:rsidRDefault="003C4F79">
      <w:pPr>
        <w:rPr>
          <w:rFonts w:ascii="Times New Roman" w:hAnsi="Times New Roman" w:cs="Times New Roman"/>
          <w:sz w:val="24"/>
          <w:szCs w:val="24"/>
        </w:rPr>
      </w:pPr>
    </w:p>
    <w:sectPr w:rsidR="003C4F79" w:rsidRPr="006A7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89F65" w14:textId="77777777" w:rsidR="00D824D7" w:rsidRDefault="00D824D7" w:rsidP="00AF33EE">
      <w:r>
        <w:separator/>
      </w:r>
    </w:p>
  </w:endnote>
  <w:endnote w:type="continuationSeparator" w:id="0">
    <w:p w14:paraId="707BCBFD" w14:textId="77777777" w:rsidR="00D824D7" w:rsidRDefault="00D824D7" w:rsidP="00AF3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36ACF" w14:textId="77777777" w:rsidR="00D824D7" w:rsidRDefault="00D824D7" w:rsidP="00AF33EE">
      <w:r>
        <w:separator/>
      </w:r>
    </w:p>
  </w:footnote>
  <w:footnote w:type="continuationSeparator" w:id="0">
    <w:p w14:paraId="3D8D1D7A" w14:textId="77777777" w:rsidR="00D824D7" w:rsidRDefault="00D824D7" w:rsidP="00AF3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140"/>
    <w:rsid w:val="000B24CD"/>
    <w:rsid w:val="003C4F79"/>
    <w:rsid w:val="004075D8"/>
    <w:rsid w:val="00412C65"/>
    <w:rsid w:val="004423FC"/>
    <w:rsid w:val="004F2D6B"/>
    <w:rsid w:val="00512667"/>
    <w:rsid w:val="006037F1"/>
    <w:rsid w:val="006A5140"/>
    <w:rsid w:val="006A7EA1"/>
    <w:rsid w:val="006E230B"/>
    <w:rsid w:val="00806EBC"/>
    <w:rsid w:val="00853AA9"/>
    <w:rsid w:val="008C776B"/>
    <w:rsid w:val="00A66365"/>
    <w:rsid w:val="00AF33EE"/>
    <w:rsid w:val="00BE37D5"/>
    <w:rsid w:val="00D8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3E450"/>
  <w15:chartTrackingRefBased/>
  <w15:docId w15:val="{6E22AC19-DC12-43BF-8609-4264D2227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3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3EE"/>
    <w:rPr>
      <w:sz w:val="18"/>
      <w:szCs w:val="18"/>
    </w:rPr>
  </w:style>
  <w:style w:type="table" w:styleId="a7">
    <w:name w:val="Table Grid"/>
    <w:basedOn w:val="a1"/>
    <w:uiPriority w:val="39"/>
    <w:rsid w:val="00AF3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F33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</dc:creator>
  <cp:keywords/>
  <dc:description/>
  <cp:lastModifiedBy>yan Le</cp:lastModifiedBy>
  <cp:revision>3</cp:revision>
  <cp:lastPrinted>2021-04-09T13:31:00Z</cp:lastPrinted>
  <dcterms:created xsi:type="dcterms:W3CDTF">2022-06-20T09:38:00Z</dcterms:created>
  <dcterms:modified xsi:type="dcterms:W3CDTF">2022-06-20T09:43:00Z</dcterms:modified>
</cp:coreProperties>
</file>